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008CF8" w14:textId="77777777" w:rsidR="005341B3" w:rsidRPr="00985CDC" w:rsidRDefault="005341B3" w:rsidP="005341B3">
      <w:pPr>
        <w:jc w:val="both"/>
        <w:rPr>
          <w:b/>
          <w:sz w:val="23"/>
          <w:szCs w:val="23"/>
        </w:rPr>
      </w:pPr>
      <w:r w:rsidRPr="00985CDC">
        <w:rPr>
          <w:b/>
          <w:sz w:val="23"/>
          <w:szCs w:val="23"/>
        </w:rPr>
        <w:t xml:space="preserve">S1 Table. Reference </w:t>
      </w:r>
      <w:r w:rsidRPr="00985CDC">
        <w:rPr>
          <w:b/>
          <w:i/>
          <w:sz w:val="23"/>
          <w:szCs w:val="23"/>
        </w:rPr>
        <w:t>Leptospira</w:t>
      </w:r>
      <w:r w:rsidRPr="00985CDC">
        <w:rPr>
          <w:b/>
          <w:sz w:val="23"/>
          <w:szCs w:val="23"/>
        </w:rPr>
        <w:t xml:space="preserve"> strains used as antigens for antibody titration of bovine sera, by microscopic agglutination test. </w:t>
      </w:r>
      <w:r w:rsidRPr="00985CDC">
        <w:rPr>
          <w:sz w:val="23"/>
          <w:szCs w:val="23"/>
        </w:rPr>
        <w:t>This panel</w:t>
      </w:r>
      <w:r>
        <w:rPr>
          <w:sz w:val="23"/>
          <w:szCs w:val="23"/>
        </w:rPr>
        <w:t xml:space="preserve"> is defined by the Uruguayan ve</w:t>
      </w:r>
      <w:r w:rsidRPr="00985CDC">
        <w:rPr>
          <w:sz w:val="23"/>
          <w:szCs w:val="23"/>
        </w:rPr>
        <w:t>terinarian health authorities (Min</w:t>
      </w:r>
      <w:r>
        <w:rPr>
          <w:sz w:val="23"/>
          <w:szCs w:val="23"/>
        </w:rPr>
        <w:t>istry</w:t>
      </w:r>
      <w:r w:rsidRPr="00985CDC">
        <w:rPr>
          <w:sz w:val="23"/>
          <w:szCs w:val="23"/>
        </w:rPr>
        <w:t xml:space="preserve"> of Livestock, Agriculture and Fishery), and used for diagnostic purposes.</w:t>
      </w:r>
      <w:r w:rsidRPr="00985CDC">
        <w:rPr>
          <w:b/>
          <w:sz w:val="23"/>
          <w:szCs w:val="23"/>
        </w:rPr>
        <w:t xml:space="preserve"> </w:t>
      </w:r>
    </w:p>
    <w:p w14:paraId="2B2CD66B" w14:textId="77777777" w:rsidR="005341B3" w:rsidRPr="00985CDC" w:rsidRDefault="005341B3" w:rsidP="005341B3">
      <w:pPr>
        <w:rPr>
          <w:b/>
          <w:sz w:val="23"/>
          <w:szCs w:val="23"/>
        </w:rPr>
      </w:pPr>
    </w:p>
    <w:tbl>
      <w:tblPr>
        <w:tblW w:w="612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3"/>
        <w:gridCol w:w="2043"/>
        <w:gridCol w:w="2043"/>
      </w:tblGrid>
      <w:tr w:rsidR="005341B3" w:rsidRPr="00985CDC" w14:paraId="01AB31B4" w14:textId="77777777" w:rsidTr="009F470E">
        <w:trPr>
          <w:trHeight w:val="300"/>
        </w:trPr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2A95EB" w14:textId="77777777" w:rsidR="005341B3" w:rsidRPr="00985CDC" w:rsidRDefault="005341B3" w:rsidP="009F470E">
            <w:pPr>
              <w:rPr>
                <w:b/>
                <w:bCs/>
                <w:sz w:val="23"/>
                <w:szCs w:val="23"/>
                <w:lang w:val="es-UY" w:eastAsia="es-UY"/>
              </w:rPr>
            </w:pPr>
            <w:r w:rsidRPr="00985CDC">
              <w:rPr>
                <w:b/>
                <w:bCs/>
                <w:sz w:val="23"/>
                <w:szCs w:val="23"/>
                <w:lang w:val="es-UY" w:eastAsia="es-UY"/>
              </w:rPr>
              <w:t>Serogroup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C64A69" w14:textId="77777777" w:rsidR="005341B3" w:rsidRPr="00985CDC" w:rsidRDefault="005341B3" w:rsidP="009F470E">
            <w:pPr>
              <w:rPr>
                <w:b/>
                <w:bCs/>
                <w:sz w:val="23"/>
                <w:szCs w:val="23"/>
                <w:lang w:val="es-UY" w:eastAsia="es-UY"/>
              </w:rPr>
            </w:pPr>
            <w:r w:rsidRPr="00985CDC">
              <w:rPr>
                <w:b/>
                <w:bCs/>
                <w:sz w:val="23"/>
                <w:szCs w:val="23"/>
                <w:lang w:val="es-UY" w:eastAsia="es-UY"/>
              </w:rPr>
              <w:t>Strain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189AA" w14:textId="77777777" w:rsidR="005341B3" w:rsidRPr="00985CDC" w:rsidRDefault="005341B3" w:rsidP="009F470E">
            <w:pPr>
              <w:rPr>
                <w:b/>
                <w:bCs/>
                <w:sz w:val="23"/>
                <w:szCs w:val="23"/>
                <w:lang w:val="es-UY" w:eastAsia="es-UY"/>
              </w:rPr>
            </w:pPr>
            <w:r w:rsidRPr="00985CDC">
              <w:rPr>
                <w:b/>
                <w:bCs/>
                <w:sz w:val="23"/>
                <w:szCs w:val="23"/>
                <w:lang w:val="es-UY" w:eastAsia="es-UY"/>
              </w:rPr>
              <w:t>Serovar</w:t>
            </w:r>
          </w:p>
        </w:tc>
      </w:tr>
      <w:tr w:rsidR="005341B3" w:rsidRPr="00985CDC" w14:paraId="3B753F85" w14:textId="77777777" w:rsidTr="009F470E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6BEF" w14:textId="77777777" w:rsidR="005341B3" w:rsidRPr="00985CDC" w:rsidRDefault="005341B3" w:rsidP="009F470E">
            <w:pPr>
              <w:rPr>
                <w:color w:val="000000"/>
                <w:sz w:val="23"/>
                <w:szCs w:val="23"/>
                <w:lang w:val="es-UY" w:eastAsia="es-UY"/>
              </w:rPr>
            </w:pPr>
            <w:r w:rsidRPr="00985CDC">
              <w:rPr>
                <w:color w:val="000000"/>
                <w:sz w:val="23"/>
                <w:szCs w:val="23"/>
                <w:lang w:val="es-UY" w:eastAsia="es-UY"/>
              </w:rPr>
              <w:t>Pomon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F6361" w14:textId="77777777" w:rsidR="005341B3" w:rsidRPr="00985CDC" w:rsidRDefault="005341B3" w:rsidP="009F470E">
            <w:pPr>
              <w:rPr>
                <w:color w:val="000000"/>
                <w:sz w:val="23"/>
                <w:szCs w:val="23"/>
                <w:lang w:val="es-UY" w:eastAsia="es-UY"/>
              </w:rPr>
            </w:pPr>
            <w:r w:rsidRPr="00985CDC">
              <w:rPr>
                <w:color w:val="000000"/>
                <w:sz w:val="23"/>
                <w:szCs w:val="23"/>
                <w:lang w:val="es-UY" w:eastAsia="es-UY"/>
              </w:rPr>
              <w:t>Pomon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4985" w14:textId="77777777" w:rsidR="005341B3" w:rsidRPr="00985CDC" w:rsidRDefault="005341B3" w:rsidP="009F470E">
            <w:pPr>
              <w:rPr>
                <w:color w:val="000000"/>
                <w:sz w:val="23"/>
                <w:szCs w:val="23"/>
                <w:lang w:val="es-UY" w:eastAsia="es-UY"/>
              </w:rPr>
            </w:pPr>
            <w:r w:rsidRPr="00985CDC">
              <w:rPr>
                <w:color w:val="000000"/>
                <w:sz w:val="23"/>
                <w:szCs w:val="23"/>
                <w:lang w:val="es-UY" w:eastAsia="es-UY"/>
              </w:rPr>
              <w:t>Pomona</w:t>
            </w:r>
          </w:p>
        </w:tc>
      </w:tr>
      <w:tr w:rsidR="005341B3" w:rsidRPr="00985CDC" w14:paraId="1FCA4733" w14:textId="77777777" w:rsidTr="009F470E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A0BE" w14:textId="77777777" w:rsidR="005341B3" w:rsidRPr="00985CDC" w:rsidRDefault="005341B3" w:rsidP="009F470E">
            <w:pPr>
              <w:rPr>
                <w:color w:val="000000"/>
                <w:sz w:val="23"/>
                <w:szCs w:val="23"/>
                <w:lang w:val="es-UY" w:eastAsia="es-UY"/>
              </w:rPr>
            </w:pPr>
            <w:r w:rsidRPr="00985CDC">
              <w:rPr>
                <w:color w:val="000000"/>
                <w:sz w:val="23"/>
                <w:szCs w:val="23"/>
                <w:lang w:val="es-UY" w:eastAsia="es-UY"/>
              </w:rPr>
              <w:t>Sejro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D612F" w14:textId="77777777" w:rsidR="005341B3" w:rsidRPr="00985CDC" w:rsidRDefault="005341B3" w:rsidP="009F470E">
            <w:pPr>
              <w:rPr>
                <w:color w:val="000000"/>
                <w:sz w:val="23"/>
                <w:szCs w:val="23"/>
                <w:lang w:val="es-UY" w:eastAsia="es-UY"/>
              </w:rPr>
            </w:pPr>
            <w:r w:rsidRPr="00985CDC">
              <w:rPr>
                <w:color w:val="000000"/>
                <w:sz w:val="23"/>
                <w:szCs w:val="23"/>
                <w:lang w:val="es-UY" w:eastAsia="es-UY"/>
              </w:rPr>
              <w:t>Hardjo-Bovi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F87A" w14:textId="77777777" w:rsidR="005341B3" w:rsidRPr="00985CDC" w:rsidRDefault="005341B3" w:rsidP="009F470E">
            <w:pPr>
              <w:rPr>
                <w:color w:val="000000"/>
                <w:sz w:val="23"/>
                <w:szCs w:val="23"/>
                <w:lang w:val="es-UY" w:eastAsia="es-UY"/>
              </w:rPr>
            </w:pPr>
            <w:r w:rsidRPr="00985CDC">
              <w:rPr>
                <w:color w:val="000000"/>
                <w:sz w:val="23"/>
                <w:szCs w:val="23"/>
                <w:lang w:val="es-UY" w:eastAsia="es-UY"/>
              </w:rPr>
              <w:t>Hardjo</w:t>
            </w:r>
          </w:p>
        </w:tc>
      </w:tr>
      <w:tr w:rsidR="005341B3" w:rsidRPr="00985CDC" w14:paraId="24C6AB61" w14:textId="77777777" w:rsidTr="009F470E">
        <w:trPr>
          <w:trHeight w:val="345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3211" w14:textId="77777777" w:rsidR="005341B3" w:rsidRPr="00985CDC" w:rsidRDefault="005341B3" w:rsidP="009F470E">
            <w:pPr>
              <w:rPr>
                <w:color w:val="000000"/>
                <w:sz w:val="23"/>
                <w:szCs w:val="23"/>
                <w:lang w:val="es-UY" w:eastAsia="es-UY"/>
              </w:rPr>
            </w:pPr>
            <w:r w:rsidRPr="00985CDC">
              <w:rPr>
                <w:color w:val="000000"/>
                <w:sz w:val="23"/>
                <w:szCs w:val="23"/>
                <w:lang w:val="es-UY" w:eastAsia="es-UY"/>
              </w:rPr>
              <w:t>Sejro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F750B" w14:textId="77777777" w:rsidR="005341B3" w:rsidRPr="00985CDC" w:rsidRDefault="005341B3" w:rsidP="009F470E">
            <w:pPr>
              <w:rPr>
                <w:color w:val="000000"/>
                <w:sz w:val="23"/>
                <w:szCs w:val="23"/>
                <w:lang w:val="es-UY" w:eastAsia="es-UY"/>
              </w:rPr>
            </w:pPr>
            <w:r w:rsidRPr="00985CDC">
              <w:rPr>
                <w:color w:val="000000"/>
                <w:sz w:val="23"/>
                <w:szCs w:val="23"/>
                <w:lang w:val="es-UY" w:eastAsia="es-UY"/>
              </w:rPr>
              <w:t>Hardjo-Prajitno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E9B0" w14:textId="77777777" w:rsidR="005341B3" w:rsidRPr="00985CDC" w:rsidRDefault="005341B3" w:rsidP="009F470E">
            <w:pPr>
              <w:rPr>
                <w:color w:val="000000"/>
                <w:sz w:val="23"/>
                <w:szCs w:val="23"/>
                <w:lang w:val="es-UY" w:eastAsia="es-UY"/>
              </w:rPr>
            </w:pPr>
            <w:r w:rsidRPr="00985CDC">
              <w:rPr>
                <w:color w:val="000000"/>
                <w:sz w:val="23"/>
                <w:szCs w:val="23"/>
                <w:lang w:val="es-UY" w:eastAsia="es-UY"/>
              </w:rPr>
              <w:t>Hardjo</w:t>
            </w:r>
          </w:p>
        </w:tc>
      </w:tr>
      <w:tr w:rsidR="005341B3" w:rsidRPr="00985CDC" w14:paraId="4BB400E7" w14:textId="77777777" w:rsidTr="009F470E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62AE" w14:textId="77777777" w:rsidR="005341B3" w:rsidRPr="00985CDC" w:rsidRDefault="005341B3" w:rsidP="009F470E">
            <w:pPr>
              <w:rPr>
                <w:color w:val="000000"/>
                <w:sz w:val="23"/>
                <w:szCs w:val="23"/>
                <w:lang w:val="es-UY" w:eastAsia="es-UY"/>
              </w:rPr>
            </w:pPr>
            <w:r w:rsidRPr="00985CDC">
              <w:rPr>
                <w:color w:val="000000"/>
                <w:sz w:val="23"/>
                <w:szCs w:val="23"/>
                <w:lang w:val="es-UY" w:eastAsia="es-UY"/>
              </w:rPr>
              <w:t>Sejro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BA121" w14:textId="77777777" w:rsidR="005341B3" w:rsidRPr="00985CDC" w:rsidRDefault="005341B3" w:rsidP="009F470E">
            <w:pPr>
              <w:rPr>
                <w:color w:val="000000"/>
                <w:sz w:val="23"/>
                <w:szCs w:val="23"/>
                <w:lang w:val="es-UY" w:eastAsia="es-UY"/>
              </w:rPr>
            </w:pPr>
            <w:r w:rsidRPr="00985CDC">
              <w:rPr>
                <w:color w:val="000000"/>
                <w:sz w:val="23"/>
                <w:szCs w:val="23"/>
                <w:lang w:val="es-UY" w:eastAsia="es-UY"/>
              </w:rPr>
              <w:t>3705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2278" w14:textId="77777777" w:rsidR="005341B3" w:rsidRPr="00985CDC" w:rsidRDefault="005341B3" w:rsidP="009F470E">
            <w:pPr>
              <w:rPr>
                <w:color w:val="000000"/>
                <w:sz w:val="23"/>
                <w:szCs w:val="23"/>
                <w:lang w:val="es-UY" w:eastAsia="es-UY"/>
              </w:rPr>
            </w:pPr>
            <w:r w:rsidRPr="00985CDC">
              <w:rPr>
                <w:color w:val="000000"/>
                <w:sz w:val="23"/>
                <w:szCs w:val="23"/>
                <w:lang w:val="es-UY" w:eastAsia="es-UY"/>
              </w:rPr>
              <w:t>Wolfii</w:t>
            </w:r>
          </w:p>
        </w:tc>
      </w:tr>
      <w:tr w:rsidR="005341B3" w:rsidRPr="00985CDC" w14:paraId="66BA412C" w14:textId="77777777" w:rsidTr="009F470E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774E" w14:textId="77777777" w:rsidR="005341B3" w:rsidRPr="00985CDC" w:rsidRDefault="005341B3" w:rsidP="009F470E">
            <w:pPr>
              <w:rPr>
                <w:color w:val="000000"/>
                <w:sz w:val="23"/>
                <w:szCs w:val="23"/>
                <w:lang w:val="es-UY" w:eastAsia="es-UY"/>
              </w:rPr>
            </w:pPr>
            <w:r w:rsidRPr="00985CDC">
              <w:rPr>
                <w:color w:val="000000"/>
                <w:sz w:val="23"/>
                <w:szCs w:val="23"/>
                <w:lang w:val="es-UY" w:eastAsia="es-UY"/>
              </w:rPr>
              <w:t>Icterohaemorrhagia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4DFEC" w14:textId="77777777" w:rsidR="005341B3" w:rsidRPr="00985CDC" w:rsidRDefault="005341B3" w:rsidP="009F470E">
            <w:pPr>
              <w:rPr>
                <w:color w:val="000000"/>
                <w:sz w:val="23"/>
                <w:szCs w:val="23"/>
                <w:lang w:val="es-UY" w:eastAsia="es-UY"/>
              </w:rPr>
            </w:pPr>
            <w:r w:rsidRPr="00985CDC">
              <w:rPr>
                <w:color w:val="000000"/>
                <w:sz w:val="23"/>
                <w:szCs w:val="23"/>
                <w:lang w:val="es-UY" w:eastAsia="es-UY"/>
              </w:rPr>
              <w:t>Ictero I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52D9" w14:textId="77777777" w:rsidR="005341B3" w:rsidRPr="00985CDC" w:rsidRDefault="005341B3" w:rsidP="009F470E">
            <w:pPr>
              <w:rPr>
                <w:color w:val="000000"/>
                <w:sz w:val="23"/>
                <w:szCs w:val="23"/>
                <w:lang w:val="es-UY" w:eastAsia="es-UY"/>
              </w:rPr>
            </w:pPr>
            <w:r w:rsidRPr="00985CDC">
              <w:rPr>
                <w:color w:val="000000"/>
                <w:sz w:val="23"/>
                <w:szCs w:val="23"/>
                <w:lang w:val="es-UY" w:eastAsia="es-UY"/>
              </w:rPr>
              <w:t>Icterohaemorrhagiae</w:t>
            </w:r>
          </w:p>
        </w:tc>
      </w:tr>
      <w:tr w:rsidR="005341B3" w:rsidRPr="00985CDC" w14:paraId="679FD0DB" w14:textId="77777777" w:rsidTr="009F470E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15DF" w14:textId="77777777" w:rsidR="005341B3" w:rsidRPr="00985CDC" w:rsidRDefault="005341B3" w:rsidP="009F470E">
            <w:pPr>
              <w:rPr>
                <w:color w:val="000000"/>
                <w:sz w:val="23"/>
                <w:szCs w:val="23"/>
                <w:lang w:val="es-UY" w:eastAsia="es-UY"/>
              </w:rPr>
            </w:pPr>
            <w:r w:rsidRPr="00985CDC">
              <w:rPr>
                <w:color w:val="000000"/>
                <w:sz w:val="23"/>
                <w:szCs w:val="23"/>
                <w:lang w:val="es-UY" w:eastAsia="es-UY"/>
              </w:rPr>
              <w:t>Grippotyphos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ABA2A" w14:textId="77777777" w:rsidR="005341B3" w:rsidRPr="00985CDC" w:rsidRDefault="005341B3" w:rsidP="009F470E">
            <w:pPr>
              <w:rPr>
                <w:color w:val="000000"/>
                <w:sz w:val="23"/>
                <w:szCs w:val="23"/>
                <w:lang w:val="es-UY" w:eastAsia="es-UY"/>
              </w:rPr>
            </w:pPr>
            <w:r w:rsidRPr="00985CDC">
              <w:rPr>
                <w:color w:val="000000"/>
                <w:sz w:val="23"/>
                <w:szCs w:val="23"/>
                <w:lang w:val="es-UY" w:eastAsia="es-UY"/>
              </w:rPr>
              <w:t>Moskva V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D944" w14:textId="77777777" w:rsidR="005341B3" w:rsidRPr="00985CDC" w:rsidRDefault="005341B3" w:rsidP="009F470E">
            <w:pPr>
              <w:rPr>
                <w:color w:val="000000"/>
                <w:sz w:val="23"/>
                <w:szCs w:val="23"/>
                <w:lang w:val="es-UY" w:eastAsia="es-UY"/>
              </w:rPr>
            </w:pPr>
            <w:r w:rsidRPr="00985CDC">
              <w:rPr>
                <w:color w:val="000000"/>
                <w:sz w:val="23"/>
                <w:szCs w:val="23"/>
                <w:lang w:val="es-UY" w:eastAsia="es-UY"/>
              </w:rPr>
              <w:t>Grippotyphosa</w:t>
            </w:r>
          </w:p>
        </w:tc>
      </w:tr>
      <w:tr w:rsidR="005341B3" w:rsidRPr="00985CDC" w14:paraId="3888B7BA" w14:textId="77777777" w:rsidTr="009F470E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C4283" w14:textId="77777777" w:rsidR="005341B3" w:rsidRPr="00985CDC" w:rsidRDefault="005341B3" w:rsidP="009F470E">
            <w:pPr>
              <w:rPr>
                <w:color w:val="000000"/>
                <w:sz w:val="23"/>
                <w:szCs w:val="23"/>
                <w:lang w:val="es-UY" w:eastAsia="es-UY"/>
              </w:rPr>
            </w:pPr>
            <w:r w:rsidRPr="00985CDC">
              <w:rPr>
                <w:color w:val="000000"/>
                <w:sz w:val="23"/>
                <w:szCs w:val="23"/>
                <w:lang w:val="es-UY" w:eastAsia="es-UY"/>
              </w:rPr>
              <w:t>Canicola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309D71" w14:textId="77777777" w:rsidR="005341B3" w:rsidRPr="00985CDC" w:rsidRDefault="005341B3" w:rsidP="009F470E">
            <w:pPr>
              <w:rPr>
                <w:color w:val="000000"/>
                <w:sz w:val="23"/>
                <w:szCs w:val="23"/>
                <w:lang w:val="es-UY" w:eastAsia="es-UY"/>
              </w:rPr>
            </w:pPr>
            <w:r w:rsidRPr="00985CDC">
              <w:rPr>
                <w:color w:val="000000"/>
                <w:sz w:val="23"/>
                <w:szCs w:val="23"/>
                <w:lang w:val="es-UY" w:eastAsia="es-UY"/>
              </w:rPr>
              <w:t>Hond Utrecht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4C9A7" w14:textId="77777777" w:rsidR="005341B3" w:rsidRPr="00985CDC" w:rsidRDefault="005341B3" w:rsidP="009F470E">
            <w:pPr>
              <w:rPr>
                <w:color w:val="000000"/>
                <w:sz w:val="23"/>
                <w:szCs w:val="23"/>
                <w:lang w:val="es-UY" w:eastAsia="es-UY"/>
              </w:rPr>
            </w:pPr>
            <w:r w:rsidRPr="00985CDC">
              <w:rPr>
                <w:color w:val="000000"/>
                <w:sz w:val="23"/>
                <w:szCs w:val="23"/>
                <w:lang w:val="es-UY" w:eastAsia="es-UY"/>
              </w:rPr>
              <w:t>Canicola</w:t>
            </w:r>
          </w:p>
        </w:tc>
      </w:tr>
    </w:tbl>
    <w:p w14:paraId="6FFD2CEA" w14:textId="77777777" w:rsidR="005341B3" w:rsidRPr="006E5391" w:rsidRDefault="005341B3" w:rsidP="005341B3">
      <w:pPr>
        <w:rPr>
          <w:b/>
          <w:sz w:val="24"/>
          <w:szCs w:val="24"/>
          <w:u w:val="single"/>
        </w:rPr>
      </w:pPr>
    </w:p>
    <w:p w14:paraId="41F83F10" w14:textId="77777777" w:rsidR="00CD6F39" w:rsidRDefault="005341B3">
      <w:bookmarkStart w:id="0" w:name="_GoBack"/>
      <w:bookmarkEnd w:id="0"/>
    </w:p>
    <w:sectPr w:rsidR="00CD6F39" w:rsidSect="000D7B5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1B3"/>
    <w:rsid w:val="0001502F"/>
    <w:rsid w:val="000522A1"/>
    <w:rsid w:val="0005386D"/>
    <w:rsid w:val="000755CC"/>
    <w:rsid w:val="000C7BB4"/>
    <w:rsid w:val="000D7B58"/>
    <w:rsid w:val="000F74C0"/>
    <w:rsid w:val="0010452D"/>
    <w:rsid w:val="00156AFD"/>
    <w:rsid w:val="00183AFB"/>
    <w:rsid w:val="001A6E94"/>
    <w:rsid w:val="00224374"/>
    <w:rsid w:val="0025580C"/>
    <w:rsid w:val="002647F2"/>
    <w:rsid w:val="002D7E6B"/>
    <w:rsid w:val="00314600"/>
    <w:rsid w:val="00316EDD"/>
    <w:rsid w:val="00392ED5"/>
    <w:rsid w:val="00416859"/>
    <w:rsid w:val="0043325B"/>
    <w:rsid w:val="00433633"/>
    <w:rsid w:val="00455773"/>
    <w:rsid w:val="00473CE3"/>
    <w:rsid w:val="00496E88"/>
    <w:rsid w:val="00524564"/>
    <w:rsid w:val="005341B3"/>
    <w:rsid w:val="005922C4"/>
    <w:rsid w:val="005934E3"/>
    <w:rsid w:val="005E0973"/>
    <w:rsid w:val="006011F0"/>
    <w:rsid w:val="006035EE"/>
    <w:rsid w:val="006170C9"/>
    <w:rsid w:val="00632161"/>
    <w:rsid w:val="00680002"/>
    <w:rsid w:val="006B6837"/>
    <w:rsid w:val="007063DF"/>
    <w:rsid w:val="00727E7A"/>
    <w:rsid w:val="007E4DF7"/>
    <w:rsid w:val="0082205D"/>
    <w:rsid w:val="00915B75"/>
    <w:rsid w:val="00926E70"/>
    <w:rsid w:val="009B430F"/>
    <w:rsid w:val="009C5DA6"/>
    <w:rsid w:val="009C77FA"/>
    <w:rsid w:val="009D3180"/>
    <w:rsid w:val="00A232BB"/>
    <w:rsid w:val="00A23CBC"/>
    <w:rsid w:val="00AA0E85"/>
    <w:rsid w:val="00B5695B"/>
    <w:rsid w:val="00B95A33"/>
    <w:rsid w:val="00C26571"/>
    <w:rsid w:val="00C65784"/>
    <w:rsid w:val="00CA43DA"/>
    <w:rsid w:val="00CB068C"/>
    <w:rsid w:val="00CD27EC"/>
    <w:rsid w:val="00D25EF6"/>
    <w:rsid w:val="00D61168"/>
    <w:rsid w:val="00E13543"/>
    <w:rsid w:val="00E908D5"/>
    <w:rsid w:val="00EB4D90"/>
    <w:rsid w:val="00EC31D3"/>
    <w:rsid w:val="00F14436"/>
    <w:rsid w:val="00F2091D"/>
    <w:rsid w:val="00F211B7"/>
    <w:rsid w:val="00F354F6"/>
    <w:rsid w:val="00F62C04"/>
    <w:rsid w:val="00F91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1FF638"/>
  <w15:chartTrackingRefBased/>
  <w15:docId w15:val="{3A928880-152C-9E4B-8295-FCFC70618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41B3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Buschiazzo</dc:creator>
  <cp:keywords/>
  <dc:description/>
  <cp:lastModifiedBy>Alejandro Buschiazzo</cp:lastModifiedBy>
  <cp:revision>1</cp:revision>
  <dcterms:created xsi:type="dcterms:W3CDTF">2018-07-29T21:49:00Z</dcterms:created>
  <dcterms:modified xsi:type="dcterms:W3CDTF">2018-07-29T21:49:00Z</dcterms:modified>
</cp:coreProperties>
</file>